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27A77B" w14:textId="0A6818B4" w:rsidR="009A5A14" w:rsidRPr="00B35949" w:rsidRDefault="009A5A14" w:rsidP="009A5A14">
      <w:r>
        <w:rPr>
          <w:b/>
        </w:rPr>
        <w:t xml:space="preserve">S6 </w:t>
      </w:r>
      <w:r w:rsidRPr="00B35949">
        <w:rPr>
          <w:b/>
        </w:rPr>
        <w:t>Table</w:t>
      </w:r>
      <w:r>
        <w:rPr>
          <w:b/>
        </w:rPr>
        <w:t xml:space="preserve">. </w:t>
      </w:r>
      <w:r w:rsidRPr="00B35949">
        <w:rPr>
          <w:b/>
        </w:rPr>
        <w:t>Populations at risk of social exclusion by dimensions of exclusion in East Asia and Pacific, 2017</w:t>
      </w: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3510"/>
        <w:gridCol w:w="1302"/>
        <w:gridCol w:w="1303"/>
        <w:gridCol w:w="1302"/>
        <w:gridCol w:w="1303"/>
      </w:tblGrid>
      <w:tr w:rsidR="009A5A14" w:rsidRPr="00B35949" w14:paraId="490322EE" w14:textId="77777777" w:rsidTr="0012286E"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50E9DB" w14:textId="77777777" w:rsidR="009A5A14" w:rsidRPr="00B35949" w:rsidRDefault="009A5A14" w:rsidP="0012286E">
            <w:pPr>
              <w:rPr>
                <w:b/>
                <w:sz w:val="20"/>
                <w:szCs w:val="20"/>
              </w:rPr>
            </w:pPr>
          </w:p>
        </w:tc>
        <w:tc>
          <w:tcPr>
            <w:tcW w:w="26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285E09" w14:textId="77777777" w:rsidR="009A5A14" w:rsidRPr="00B35949" w:rsidRDefault="009A5A14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Lower bound</w:t>
            </w:r>
          </w:p>
        </w:tc>
        <w:tc>
          <w:tcPr>
            <w:tcW w:w="26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AC5344" w14:textId="77777777" w:rsidR="009A5A14" w:rsidRPr="00B35949" w:rsidRDefault="009A5A14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Upper bound</w:t>
            </w:r>
          </w:p>
        </w:tc>
      </w:tr>
      <w:tr w:rsidR="009A5A14" w:rsidRPr="00B35949" w14:paraId="49059905" w14:textId="77777777" w:rsidTr="0012286E">
        <w:trPr>
          <w:trHeight w:hRule="exact" w:val="567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5FEC64" w14:textId="77777777" w:rsidR="009A5A14" w:rsidRPr="00B35949" w:rsidRDefault="009A5A14" w:rsidP="0012286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FC6955" w14:textId="77777777" w:rsidR="009A5A14" w:rsidRPr="00B35949" w:rsidRDefault="009A5A14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N</w:t>
            </w:r>
          </w:p>
          <w:p w14:paraId="1861B3C7" w14:textId="77777777" w:rsidR="009A5A14" w:rsidRPr="00B35949" w:rsidRDefault="009A5A14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(millions)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3AA139" w14:textId="77777777" w:rsidR="009A5A14" w:rsidRPr="00B35949" w:rsidRDefault="009A5A14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%</w:t>
            </w:r>
          </w:p>
          <w:p w14:paraId="1F47EFEF" w14:textId="77777777" w:rsidR="009A5A14" w:rsidRPr="00B35949" w:rsidRDefault="009A5A14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CC70C7" w14:textId="77777777" w:rsidR="009A5A14" w:rsidRPr="00B35949" w:rsidRDefault="009A5A14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N</w:t>
            </w:r>
          </w:p>
          <w:p w14:paraId="2F0F4AAD" w14:textId="77777777" w:rsidR="009A5A14" w:rsidRPr="00B35949" w:rsidRDefault="009A5A14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(millions)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B09427" w14:textId="77777777" w:rsidR="009A5A14" w:rsidRPr="00B35949" w:rsidRDefault="009A5A14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%</w:t>
            </w:r>
          </w:p>
          <w:p w14:paraId="29309D0C" w14:textId="77777777" w:rsidR="009A5A14" w:rsidRPr="00B35949" w:rsidRDefault="009A5A14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Total</w:t>
            </w:r>
          </w:p>
        </w:tc>
      </w:tr>
      <w:tr w:rsidR="009A5A14" w:rsidRPr="00B35949" w14:paraId="4887B6B6" w14:textId="77777777" w:rsidTr="0012286E"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6CC2F7A" w14:textId="77777777" w:rsidR="009A5A14" w:rsidRPr="00B35949" w:rsidRDefault="009A5A14" w:rsidP="0012286E">
            <w:pPr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Children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465349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F5C3A7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5FB6FC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FBA8CD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9A5A14" w:rsidRPr="00B35949" w14:paraId="11BAAB9A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792FB9" w14:textId="77777777" w:rsidR="009A5A14" w:rsidRPr="00B35949" w:rsidRDefault="009A5A14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Populatio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288A3F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558.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4C7C04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24.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3E52DD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558.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FD9E9B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24.2</w:t>
            </w:r>
          </w:p>
        </w:tc>
      </w:tr>
      <w:tr w:rsidR="009A5A14" w:rsidRPr="00B35949" w14:paraId="41EB7ECE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560032" w14:textId="77777777" w:rsidR="009A5A14" w:rsidRPr="00B35949" w:rsidRDefault="009A5A14" w:rsidP="0012286E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Poo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52626C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49.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967E0F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28.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6EE177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49.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CC47CF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28.5</w:t>
            </w:r>
          </w:p>
        </w:tc>
      </w:tr>
      <w:tr w:rsidR="009A5A14" w:rsidRPr="00B35949" w14:paraId="39DF8668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6C7DEE" w14:textId="77777777" w:rsidR="009A5A14" w:rsidRPr="00B35949" w:rsidRDefault="009A5A14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Socially excluded not double counte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27C5D1" w14:textId="77777777" w:rsidR="009A5A14" w:rsidRPr="00B35949" w:rsidRDefault="009A5A14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149.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BDC98CD" w14:textId="77777777" w:rsidR="009A5A14" w:rsidRPr="00B35949" w:rsidRDefault="009A5A14" w:rsidP="0012286E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DED1F5" w14:textId="77777777" w:rsidR="009A5A14" w:rsidRPr="00B35949" w:rsidRDefault="009A5A14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149.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729639E" w14:textId="77777777" w:rsidR="009A5A14" w:rsidRPr="00B35949" w:rsidRDefault="009A5A14" w:rsidP="0012286E">
            <w:pPr>
              <w:rPr>
                <w:sz w:val="20"/>
                <w:szCs w:val="20"/>
              </w:rPr>
            </w:pPr>
          </w:p>
        </w:tc>
      </w:tr>
      <w:tr w:rsidR="009A5A14" w:rsidRPr="00B35949" w14:paraId="02BEBD0B" w14:textId="77777777" w:rsidTr="0012286E">
        <w:trPr>
          <w:trHeight w:hRule="exact" w:val="113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4F340DBC" w14:textId="77777777" w:rsidR="009A5A14" w:rsidRPr="00B35949" w:rsidRDefault="009A5A14" w:rsidP="0012286E">
            <w:pPr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1AFFC9DA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1EF80E4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C309CB8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FF91C48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9A5A14" w:rsidRPr="00B35949" w14:paraId="0DF1CF53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66FC07" w14:textId="77777777" w:rsidR="009A5A14" w:rsidRPr="00B35949" w:rsidRDefault="009A5A14" w:rsidP="0012286E">
            <w:pPr>
              <w:rPr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Wome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0BDF78C2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17285749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01A956D4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874A52F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9A5A14" w:rsidRPr="00B35949" w14:paraId="16CCFB31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AB5A87" w14:textId="77777777" w:rsidR="009A5A14" w:rsidRPr="00B35949" w:rsidRDefault="009A5A14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Populatio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BCA970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140.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BCF09A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49.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66FF4A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140.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5C8E54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49.3</w:t>
            </w:r>
          </w:p>
        </w:tc>
      </w:tr>
      <w:tr w:rsidR="009A5A14" w:rsidRPr="00B35949" w14:paraId="177C2A03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CD5600" w14:textId="77777777" w:rsidR="009A5A14" w:rsidRPr="00B35949" w:rsidRDefault="009A5A14" w:rsidP="0012286E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Poo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69179D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262.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BBC52B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50.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87C215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262.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2D9A10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50.2</w:t>
            </w:r>
          </w:p>
        </w:tc>
      </w:tr>
      <w:tr w:rsidR="009A5A14" w:rsidRPr="00B35949" w14:paraId="34CA01CD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647289" w14:textId="77777777" w:rsidR="009A5A14" w:rsidRPr="00B35949" w:rsidRDefault="009A5A14" w:rsidP="0012286E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Intersection: CH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8AA325" w14:textId="77777777" w:rsidR="009A5A14" w:rsidRPr="00B35949" w:rsidRDefault="009A5A14" w:rsidP="0012286E">
            <w:pPr>
              <w:jc w:val="center"/>
              <w:rPr>
                <w:bCs/>
                <w:sz w:val="20"/>
                <w:szCs w:val="20"/>
              </w:rPr>
            </w:pPr>
            <w:r w:rsidRPr="00B35949">
              <w:rPr>
                <w:bCs/>
                <w:sz w:val="20"/>
                <w:szCs w:val="20"/>
              </w:rPr>
              <w:t>(74.7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2A1B72E" w14:textId="77777777" w:rsidR="009A5A14" w:rsidRPr="00B35949" w:rsidRDefault="009A5A14" w:rsidP="0012286E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FD3966" w14:textId="77777777" w:rsidR="009A5A14" w:rsidRPr="00B35949" w:rsidRDefault="009A5A14" w:rsidP="0012286E">
            <w:pPr>
              <w:jc w:val="center"/>
              <w:rPr>
                <w:bCs/>
                <w:sz w:val="20"/>
                <w:szCs w:val="20"/>
              </w:rPr>
            </w:pPr>
            <w:r w:rsidRPr="00B35949">
              <w:rPr>
                <w:bCs/>
                <w:sz w:val="20"/>
                <w:szCs w:val="20"/>
              </w:rPr>
              <w:t>(74.7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1D8FE828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9A5A14" w:rsidRPr="00B35949" w14:paraId="6A262281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B3E2F3" w14:textId="77777777" w:rsidR="009A5A14" w:rsidRPr="00B35949" w:rsidRDefault="009A5A14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Socially excluded not double counte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165713" w14:textId="77777777" w:rsidR="009A5A14" w:rsidRPr="00B35949" w:rsidRDefault="009A5A14" w:rsidP="0012286E">
            <w:pPr>
              <w:jc w:val="center"/>
              <w:rPr>
                <w:b/>
                <w:bCs/>
                <w:sz w:val="20"/>
                <w:szCs w:val="20"/>
              </w:rPr>
            </w:pPr>
            <w:r w:rsidRPr="00B35949">
              <w:rPr>
                <w:b/>
                <w:bCs/>
                <w:sz w:val="20"/>
                <w:szCs w:val="20"/>
              </w:rPr>
              <w:t>188.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81742BB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67B6B5" w14:textId="77777777" w:rsidR="009A5A14" w:rsidRPr="00B35949" w:rsidRDefault="009A5A14" w:rsidP="0012286E">
            <w:pPr>
              <w:jc w:val="center"/>
              <w:rPr>
                <w:b/>
                <w:bCs/>
                <w:sz w:val="20"/>
                <w:szCs w:val="20"/>
              </w:rPr>
            </w:pPr>
            <w:r w:rsidRPr="00B35949">
              <w:rPr>
                <w:b/>
                <w:bCs/>
                <w:sz w:val="20"/>
                <w:szCs w:val="20"/>
              </w:rPr>
              <w:t>188.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8D90F20" w14:textId="77777777" w:rsidR="009A5A14" w:rsidRPr="00B35949" w:rsidRDefault="009A5A14" w:rsidP="0012286E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9A5A14" w:rsidRPr="00B35949" w14:paraId="741BB090" w14:textId="77777777" w:rsidTr="0012286E">
        <w:trPr>
          <w:trHeight w:hRule="exact" w:val="113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54068D92" w14:textId="77777777" w:rsidR="009A5A14" w:rsidRPr="00B35949" w:rsidRDefault="009A5A14" w:rsidP="0012286E">
            <w:pPr>
              <w:rPr>
                <w:b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1A720AA9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40FA919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07D6E44D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A0104A2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9A5A14" w:rsidRPr="00B35949" w14:paraId="7B3F1981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516BDD" w14:textId="77777777" w:rsidR="009A5A14" w:rsidRPr="00B35949" w:rsidRDefault="009A5A14" w:rsidP="0012286E">
            <w:pPr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People with disabilitie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7FA3D852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BAEB63A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0891B367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89C3236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9A5A14" w:rsidRPr="00B35949" w14:paraId="7AF942A7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C26C8A" w14:textId="77777777" w:rsidR="009A5A14" w:rsidRPr="00B35949" w:rsidRDefault="009A5A14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Populatio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CABB94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72.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8B079D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3.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AFECA0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383.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1580C1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6.6</w:t>
            </w:r>
          </w:p>
        </w:tc>
      </w:tr>
      <w:tr w:rsidR="009A5A14" w:rsidRPr="00B35949" w14:paraId="4102AFCD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7EF901" w14:textId="77777777" w:rsidR="009A5A14" w:rsidRPr="00B35949" w:rsidRDefault="009A5A14" w:rsidP="0012286E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Poo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236A69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21.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B63031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4.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636699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10.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63C829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21.1</w:t>
            </w:r>
          </w:p>
        </w:tc>
      </w:tr>
      <w:tr w:rsidR="009A5A14" w:rsidRPr="00B35949" w14:paraId="4908E34B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1F1C53" w14:textId="77777777" w:rsidR="009A5A14" w:rsidRPr="00B35949" w:rsidRDefault="009A5A14" w:rsidP="0012286E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Intersection: CH and FE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8E4F42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11.2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798345CE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19DDD5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59.7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76000BB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9A5A14" w:rsidRPr="00B35949" w14:paraId="262F09EB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049A85" w14:textId="77777777" w:rsidR="009A5A14" w:rsidRPr="00B35949" w:rsidRDefault="009A5A14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Socially excluded not double counte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A8DE32" w14:textId="77777777" w:rsidR="009A5A14" w:rsidRPr="00B35949" w:rsidRDefault="009A5A14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10.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05610400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E333B0" w14:textId="77777777" w:rsidR="009A5A14" w:rsidRPr="00B35949" w:rsidRDefault="009A5A14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50.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842CFEA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9A5A14" w:rsidRPr="00B35949" w14:paraId="3C26E98E" w14:textId="77777777" w:rsidTr="0012286E">
        <w:trPr>
          <w:trHeight w:hRule="exact" w:val="113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759C41E7" w14:textId="77777777" w:rsidR="009A5A14" w:rsidRPr="00B35949" w:rsidRDefault="009A5A14" w:rsidP="0012286E">
            <w:pPr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06992A57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3CFA02FA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5E511393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768D7AD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9A5A14" w:rsidRPr="00B35949" w14:paraId="1EF0EE28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DAC108" w14:textId="77777777" w:rsidR="009A5A14" w:rsidRPr="00B35949" w:rsidRDefault="009A5A14" w:rsidP="0012286E">
            <w:pPr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LGBTI peopl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522C1E95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019E0955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26D8B522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2A9961E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9A5A14" w:rsidRPr="00B35949" w14:paraId="0330EA4C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ED29E2" w14:textId="77777777" w:rsidR="009A5A14" w:rsidRPr="00B35949" w:rsidRDefault="009A5A14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Populatio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6C832A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43.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F0C7B7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.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2A68DD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77.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058E4D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3.3</w:t>
            </w:r>
          </w:p>
        </w:tc>
      </w:tr>
      <w:tr w:rsidR="009A5A14" w:rsidRPr="00B35949" w14:paraId="556AAF64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991109" w14:textId="77777777" w:rsidR="009A5A14" w:rsidRPr="00B35949" w:rsidRDefault="009A5A14" w:rsidP="0012286E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Poo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2F3092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0.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671CE5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.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CC578F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7.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47BEAC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3.4</w:t>
            </w:r>
          </w:p>
        </w:tc>
      </w:tr>
      <w:tr w:rsidR="009A5A14" w:rsidRPr="00B35949" w14:paraId="592D9356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D7602C" w14:textId="77777777" w:rsidR="009A5A14" w:rsidRPr="00B35949" w:rsidRDefault="009A5A14" w:rsidP="0012286E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Intersection: FE and PWD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9177CF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6.7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CAE3BE8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3D08ED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13.7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778C372C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9A5A14" w:rsidRPr="00B35949" w14:paraId="5F5D2B26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7A29ED" w14:textId="77777777" w:rsidR="009A5A14" w:rsidRPr="00B35949" w:rsidRDefault="009A5A14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Socially excluded not double counte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A74137" w14:textId="77777777" w:rsidR="009A5A14" w:rsidRPr="00B35949" w:rsidRDefault="009A5A14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3.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347DA5D6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4FC7D3" w14:textId="77777777" w:rsidR="009A5A14" w:rsidRPr="00B35949" w:rsidRDefault="009A5A14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3.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36B1D5A0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9A5A14" w:rsidRPr="00B35949" w14:paraId="01F0FA07" w14:textId="77777777" w:rsidTr="0012286E">
        <w:trPr>
          <w:trHeight w:hRule="exact" w:val="17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144D2A59" w14:textId="77777777" w:rsidR="009A5A14" w:rsidRPr="00B35949" w:rsidRDefault="009A5A14" w:rsidP="0012286E">
            <w:pPr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F5E4E21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0FE831DD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59CDB816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41C04CD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9A5A14" w:rsidRPr="00B35949" w14:paraId="428D24DE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B491F2" w14:textId="77777777" w:rsidR="009A5A14" w:rsidRPr="00B35949" w:rsidRDefault="009A5A14" w:rsidP="0012286E">
            <w:pPr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Indigenous peopl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E4FBB9E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03DD90EA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60D25DD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1728CB8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9A5A14" w:rsidRPr="00B35949" w14:paraId="5CDC6760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CC3110" w14:textId="77777777" w:rsidR="009A5A14" w:rsidRPr="00B35949" w:rsidRDefault="009A5A14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Populatio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83198B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66.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779E18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7.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F8EC30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66.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89D5D0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7.2</w:t>
            </w:r>
          </w:p>
        </w:tc>
      </w:tr>
      <w:tr w:rsidR="009A5A14" w:rsidRPr="00B35949" w14:paraId="4663E434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76AD69" w14:textId="77777777" w:rsidR="009A5A14" w:rsidRPr="00B35949" w:rsidRDefault="009A5A14" w:rsidP="0012286E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Poo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E75F52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49.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40C640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9.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0249A9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49.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D0AC04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9.4</w:t>
            </w:r>
          </w:p>
        </w:tc>
      </w:tr>
      <w:tr w:rsidR="009A5A14" w:rsidRPr="00B35949" w14:paraId="4B32BDED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367510" w14:textId="77777777" w:rsidR="009A5A14" w:rsidRPr="00B35949" w:rsidRDefault="009A5A14" w:rsidP="0012286E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Intersection: CH, FE, PWD &amp; LGBTI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3595F2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33.1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1FC6220F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1560D2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36.9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2301F6F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9A5A14" w:rsidRPr="00B35949" w14:paraId="4094E274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AD1219" w14:textId="77777777" w:rsidR="009A5A14" w:rsidRPr="00B35949" w:rsidRDefault="009A5A14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Socially excluded not double counte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9C4397" w14:textId="77777777" w:rsidR="009A5A14" w:rsidRPr="00B35949" w:rsidRDefault="009A5A14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16.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3BD9D118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376C5F" w14:textId="77777777" w:rsidR="009A5A14" w:rsidRPr="00B35949" w:rsidRDefault="009A5A14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12.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1F454C82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9A5A14" w:rsidRPr="00B35949" w14:paraId="074304DE" w14:textId="77777777" w:rsidTr="0012286E">
        <w:trPr>
          <w:trHeight w:hRule="exact" w:val="17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2AC06411" w14:textId="77777777" w:rsidR="009A5A14" w:rsidRPr="00B35949" w:rsidRDefault="009A5A14" w:rsidP="0012286E">
            <w:pPr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1CBB78B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F4D2164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7D06E79F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0CF0A6FE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9A5A14" w:rsidRPr="00B35949" w14:paraId="669AA96D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1E5AAB" w14:textId="77777777" w:rsidR="009A5A14" w:rsidRPr="00B35949" w:rsidRDefault="009A5A14" w:rsidP="0012286E">
            <w:pPr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Afrodescendant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7489176D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A54B179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2E2958FB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03476FDA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9A5A14" w:rsidRPr="00B35949" w14:paraId="4F9DD755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62B362" w14:textId="77777777" w:rsidR="009A5A14" w:rsidRPr="00B35949" w:rsidRDefault="009A5A14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Populatio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889FF4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0.0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6D15F4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0.00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F001F7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0.0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882FC8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0.001</w:t>
            </w:r>
          </w:p>
        </w:tc>
      </w:tr>
      <w:tr w:rsidR="009A5A14" w:rsidRPr="00B35949" w14:paraId="4D648432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5AC340" w14:textId="77777777" w:rsidR="009A5A14" w:rsidRPr="00B35949" w:rsidRDefault="009A5A14" w:rsidP="0012286E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Poo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015341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0.00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E3B8C1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0.00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33C3A5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0.00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E54A69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0.001</w:t>
            </w:r>
          </w:p>
        </w:tc>
      </w:tr>
      <w:tr w:rsidR="009A5A14" w:rsidRPr="00B35949" w14:paraId="4E8842EC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305B24" w14:textId="77777777" w:rsidR="009A5A14" w:rsidRPr="00B35949" w:rsidRDefault="009A5A14" w:rsidP="0012286E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Intersection: CH, FE, PWD &amp; LGBTI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2539E9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0.004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52B8493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89C8A8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0.004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DE392EB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9A5A14" w:rsidRPr="00B35949" w14:paraId="31A96508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7C33D2" w14:textId="77777777" w:rsidR="009A5A14" w:rsidRPr="00B35949" w:rsidRDefault="009A5A14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Socially excluded not double counte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DCE232" w14:textId="77777777" w:rsidR="009A5A14" w:rsidRPr="00B35949" w:rsidRDefault="009A5A14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0.00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BDE6902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6F718E" w14:textId="77777777" w:rsidR="009A5A14" w:rsidRPr="00B35949" w:rsidRDefault="009A5A14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46429EE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9A5A14" w:rsidRPr="00B35949" w14:paraId="544F17F6" w14:textId="77777777" w:rsidTr="0012286E">
        <w:trPr>
          <w:trHeight w:hRule="exact" w:val="17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4A95A804" w14:textId="77777777" w:rsidR="009A5A14" w:rsidRPr="00B35949" w:rsidRDefault="009A5A14" w:rsidP="0012286E">
            <w:pPr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A5B7F90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339968C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3514D87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118179F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9A5A14" w:rsidRPr="00B35949" w14:paraId="64C07F5A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57131A" w14:textId="77777777" w:rsidR="009A5A14" w:rsidRPr="00B35949" w:rsidRDefault="009A5A14" w:rsidP="0012286E">
            <w:pPr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Religious minoritie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1C84CB60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D7AF054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06280CF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3DF46B2D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9A5A14" w:rsidRPr="00B35949" w14:paraId="773B7CC4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E29003" w14:textId="77777777" w:rsidR="009A5A14" w:rsidRPr="00B35949" w:rsidRDefault="009A5A14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Populatio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BBA7A4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859.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1B35A4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37.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E5A01C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859.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3C0940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37.2</w:t>
            </w:r>
          </w:p>
        </w:tc>
      </w:tr>
      <w:tr w:rsidR="009A5A14" w:rsidRPr="00B35949" w14:paraId="78EDB086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2E64F7" w14:textId="77777777" w:rsidR="009A5A14" w:rsidRPr="00B35949" w:rsidRDefault="009A5A14" w:rsidP="0012286E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Poo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E41D30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207.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40A2E4" w14:textId="77777777" w:rsidR="009A5A14" w:rsidRPr="00B35949" w:rsidRDefault="009A5A14" w:rsidP="0012286E">
            <w:pPr>
              <w:jc w:val="center"/>
              <w:rPr>
                <w:bCs/>
                <w:sz w:val="20"/>
                <w:szCs w:val="20"/>
              </w:rPr>
            </w:pPr>
            <w:r w:rsidRPr="00B35949">
              <w:rPr>
                <w:bCs/>
                <w:sz w:val="20"/>
                <w:szCs w:val="20"/>
              </w:rPr>
              <w:t>39.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B5C03E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207.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9D0C4C" w14:textId="77777777" w:rsidR="009A5A14" w:rsidRPr="00B35949" w:rsidRDefault="009A5A14" w:rsidP="0012286E">
            <w:pPr>
              <w:jc w:val="center"/>
              <w:rPr>
                <w:bCs/>
                <w:sz w:val="20"/>
                <w:szCs w:val="20"/>
              </w:rPr>
            </w:pPr>
            <w:r w:rsidRPr="00B35949">
              <w:rPr>
                <w:bCs/>
                <w:sz w:val="20"/>
                <w:szCs w:val="20"/>
              </w:rPr>
              <w:t>39.7</w:t>
            </w:r>
          </w:p>
        </w:tc>
      </w:tr>
      <w:tr w:rsidR="009A5A14" w:rsidRPr="00B35949" w14:paraId="06AC52CA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99FA9E" w14:textId="77777777" w:rsidR="009A5A14" w:rsidRPr="00B35949" w:rsidRDefault="009A5A14" w:rsidP="0012286E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 xml:space="preserve">(Intersection: </w:t>
            </w:r>
            <w:r w:rsidRPr="00B35949">
              <w:rPr>
                <w:sz w:val="18"/>
                <w:szCs w:val="18"/>
              </w:rPr>
              <w:t>CH, FE, PWD, LGBTI &amp; IP</w:t>
            </w:r>
            <w:r w:rsidRPr="00B35949">
              <w:rPr>
                <w:sz w:val="20"/>
                <w:szCs w:val="20"/>
              </w:rPr>
              <w:t>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3055A5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162.9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852510B" w14:textId="77777777" w:rsidR="009A5A14" w:rsidRPr="00B35949" w:rsidRDefault="009A5A14" w:rsidP="0012286E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FBCC03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173.5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ECE980E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9A5A14" w:rsidRPr="00B35949" w14:paraId="6FE22AAE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F0D30C" w14:textId="77777777" w:rsidR="009A5A14" w:rsidRPr="00B35949" w:rsidRDefault="009A5A14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Socially excluded not double counte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DD27AA" w14:textId="77777777" w:rsidR="009A5A14" w:rsidRPr="00B35949" w:rsidRDefault="009A5A14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44.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3F474FFE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D495B2" w14:textId="77777777" w:rsidR="009A5A14" w:rsidRPr="00B35949" w:rsidRDefault="009A5A14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34.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F7FAB79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9A5A14" w:rsidRPr="00B35949" w14:paraId="451A35A6" w14:textId="77777777" w:rsidTr="0012286E">
        <w:trPr>
          <w:trHeight w:hRule="exact" w:val="17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528C3A5D" w14:textId="77777777" w:rsidR="009A5A14" w:rsidRPr="00B35949" w:rsidRDefault="009A5A14" w:rsidP="0012286E">
            <w:pPr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8A7E404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0BE34C51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29F37141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7B4C9C6F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9A5A14" w:rsidRPr="00B35949" w14:paraId="54D2730E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890DBB" w14:textId="77777777" w:rsidR="009A5A14" w:rsidRPr="00B35949" w:rsidRDefault="009A5A14" w:rsidP="0012286E">
            <w:pPr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Me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9E06C0B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719DA2CE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77BBD9C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7125DE6A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9A5A14" w:rsidRPr="00B35949" w14:paraId="1EAA4516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94C551" w14:textId="77777777" w:rsidR="009A5A14" w:rsidRPr="00B35949" w:rsidRDefault="009A5A14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Populatio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62771C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173.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806056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50.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FCA420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173.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313424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50.7</w:t>
            </w:r>
          </w:p>
        </w:tc>
      </w:tr>
      <w:tr w:rsidR="009A5A14" w:rsidRPr="00B35949" w14:paraId="5442EA88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292826" w14:textId="77777777" w:rsidR="009A5A14" w:rsidRPr="00B35949" w:rsidRDefault="009A5A14" w:rsidP="0012286E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Poo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F5F467" w14:textId="77777777" w:rsidR="009A5A14" w:rsidRPr="00B35949" w:rsidRDefault="009A5A14" w:rsidP="0012286E">
            <w:pPr>
              <w:jc w:val="center"/>
              <w:rPr>
                <w:bCs/>
                <w:sz w:val="20"/>
                <w:szCs w:val="20"/>
              </w:rPr>
            </w:pPr>
            <w:r w:rsidRPr="00B35949">
              <w:rPr>
                <w:bCs/>
                <w:sz w:val="20"/>
                <w:szCs w:val="20"/>
              </w:rPr>
              <w:t>260.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ADC88A" w14:textId="77777777" w:rsidR="009A5A14" w:rsidRPr="00B35949" w:rsidRDefault="009A5A14" w:rsidP="0012286E">
            <w:pPr>
              <w:jc w:val="center"/>
              <w:rPr>
                <w:bCs/>
                <w:sz w:val="20"/>
                <w:szCs w:val="20"/>
              </w:rPr>
            </w:pPr>
            <w:r w:rsidRPr="00B35949">
              <w:rPr>
                <w:bCs/>
                <w:sz w:val="20"/>
                <w:szCs w:val="20"/>
              </w:rPr>
              <w:t>49.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F34E05" w14:textId="77777777" w:rsidR="009A5A14" w:rsidRPr="00B35949" w:rsidRDefault="009A5A14" w:rsidP="0012286E">
            <w:pPr>
              <w:jc w:val="center"/>
              <w:rPr>
                <w:bCs/>
                <w:sz w:val="20"/>
                <w:szCs w:val="20"/>
              </w:rPr>
            </w:pPr>
            <w:r w:rsidRPr="00B35949">
              <w:rPr>
                <w:bCs/>
                <w:sz w:val="20"/>
                <w:szCs w:val="20"/>
              </w:rPr>
              <w:t>260.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04E146" w14:textId="77777777" w:rsidR="009A5A14" w:rsidRPr="00B35949" w:rsidRDefault="009A5A14" w:rsidP="0012286E">
            <w:pPr>
              <w:jc w:val="center"/>
              <w:rPr>
                <w:bCs/>
                <w:sz w:val="20"/>
                <w:szCs w:val="20"/>
              </w:rPr>
            </w:pPr>
            <w:r w:rsidRPr="00B35949">
              <w:rPr>
                <w:bCs/>
                <w:sz w:val="20"/>
                <w:szCs w:val="20"/>
              </w:rPr>
              <w:t>49.8</w:t>
            </w:r>
          </w:p>
        </w:tc>
      </w:tr>
      <w:tr w:rsidR="009A5A14" w:rsidRPr="00B35949" w14:paraId="1E8AFCF4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2C54C6" w14:textId="77777777" w:rsidR="009A5A14" w:rsidRPr="00B35949" w:rsidRDefault="009A5A14" w:rsidP="0012286E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 xml:space="preserve">(Intersect.: </w:t>
            </w:r>
            <w:r w:rsidRPr="00B35949">
              <w:rPr>
                <w:sz w:val="16"/>
                <w:szCs w:val="16"/>
              </w:rPr>
              <w:t>CH, PWD, LGBTI, IP, AD &amp; RELI</w:t>
            </w:r>
            <w:r w:rsidRPr="00B35949">
              <w:rPr>
                <w:sz w:val="20"/>
                <w:szCs w:val="20"/>
              </w:rPr>
              <w:t>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BD02F4" w14:textId="77777777" w:rsidR="009A5A14" w:rsidRPr="00B35949" w:rsidRDefault="009A5A14" w:rsidP="0012286E">
            <w:pPr>
              <w:jc w:val="center"/>
              <w:rPr>
                <w:bCs/>
                <w:sz w:val="20"/>
                <w:szCs w:val="20"/>
              </w:rPr>
            </w:pPr>
            <w:r w:rsidRPr="00B35949">
              <w:rPr>
                <w:bCs/>
                <w:sz w:val="20"/>
                <w:szCs w:val="20"/>
              </w:rPr>
              <w:t>(148.8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7270802" w14:textId="77777777" w:rsidR="009A5A14" w:rsidRPr="00B35949" w:rsidRDefault="009A5A14" w:rsidP="0012286E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6B0580" w14:textId="77777777" w:rsidR="009A5A14" w:rsidRPr="00B35949" w:rsidRDefault="009A5A14" w:rsidP="0012286E">
            <w:pPr>
              <w:jc w:val="center"/>
              <w:rPr>
                <w:bCs/>
                <w:sz w:val="20"/>
                <w:szCs w:val="20"/>
              </w:rPr>
            </w:pPr>
            <w:r w:rsidRPr="00B35949">
              <w:rPr>
                <w:bCs/>
                <w:sz w:val="20"/>
                <w:szCs w:val="20"/>
              </w:rPr>
              <w:t>(175.3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7BED1FE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9A5A14" w:rsidRPr="00B35949" w14:paraId="2029A815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16E3E5" w14:textId="77777777" w:rsidR="009A5A14" w:rsidRPr="00B35949" w:rsidRDefault="009A5A14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Socially excluded not double counte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31BE6D" w14:textId="77777777" w:rsidR="009A5A14" w:rsidRPr="00B35949" w:rsidRDefault="009A5A14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111.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11634D91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A371B8" w14:textId="77777777" w:rsidR="009A5A14" w:rsidRPr="00B35949" w:rsidRDefault="009A5A14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85.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7E4E629A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9A5A14" w:rsidRPr="00B35949" w14:paraId="14F643BE" w14:textId="77777777" w:rsidTr="0012286E">
        <w:trPr>
          <w:trHeight w:hRule="exact" w:val="17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7921E419" w14:textId="77777777" w:rsidR="009A5A14" w:rsidRPr="00B35949" w:rsidRDefault="009A5A14" w:rsidP="0012286E">
            <w:pPr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2438954F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9C4C5DA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7CE700FA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51D6D48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9A5A14" w:rsidRPr="00B35949" w14:paraId="7334C68C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9188AB" w14:textId="77777777" w:rsidR="009A5A14" w:rsidRPr="00B35949" w:rsidRDefault="009A5A14" w:rsidP="0012286E">
            <w:pPr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Victims of gender based violenc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5834EE3F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01A4D6D5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2BD26B18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26336A9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9A5A14" w:rsidRPr="00B35949" w14:paraId="5C2B87A4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B1E697" w14:textId="77777777" w:rsidR="009A5A14" w:rsidRPr="00B35949" w:rsidRDefault="009A5A14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Victims of gender based violenc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E800E7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17.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7773C9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5.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A1C601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85.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35E1FE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8.0</w:t>
            </w:r>
          </w:p>
        </w:tc>
      </w:tr>
      <w:tr w:rsidR="009A5A14" w:rsidRPr="00B35949" w14:paraId="23E68914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FF8B87" w14:textId="77777777" w:rsidR="009A5A14" w:rsidRPr="00B35949" w:rsidRDefault="009A5A14" w:rsidP="0012286E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Intersection: SPL poor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987191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32.7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D499201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731165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50.9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B6F3238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9A5A14" w:rsidRPr="00B35949" w14:paraId="17C66E75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258C1F" w14:textId="77777777" w:rsidR="009A5A14" w:rsidRPr="00B35949" w:rsidRDefault="009A5A14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Socially excluded not double counte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7D6284" w14:textId="77777777" w:rsidR="009A5A14" w:rsidRPr="00B35949" w:rsidRDefault="009A5A14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84.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2395951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243978" w14:textId="77777777" w:rsidR="009A5A14" w:rsidRPr="00B35949" w:rsidRDefault="009A5A14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134.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1BD572F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9A5A14" w:rsidRPr="00B35949" w14:paraId="2CD2C21C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328843D0" w14:textId="77777777" w:rsidR="009A5A14" w:rsidRPr="00B35949" w:rsidRDefault="009A5A14" w:rsidP="0012286E">
            <w:pPr>
              <w:rPr>
                <w:b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09E5D14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6658BED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0B5DDC3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1C095370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9A5A14" w:rsidRPr="00B35949" w14:paraId="6C898107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6D7E85" w14:textId="77777777" w:rsidR="009A5A14" w:rsidRPr="00B35949" w:rsidRDefault="009A5A14" w:rsidP="0012286E">
            <w:pPr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Forcibly displaced peopl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7F9B7FB1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0B7E9F2B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13ACDD76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9B8AB1E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9A5A14" w:rsidRPr="00B35949" w14:paraId="649BD412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27CF4B" w14:textId="77777777" w:rsidR="009A5A14" w:rsidRPr="00B35949" w:rsidRDefault="009A5A14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Forcibly displaced peopl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4863DB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2.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2BD341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0.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54207C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2.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6EED8C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0.1</w:t>
            </w:r>
          </w:p>
        </w:tc>
      </w:tr>
      <w:tr w:rsidR="009A5A14" w:rsidRPr="00B35949" w14:paraId="4101CDD5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23A9EE" w14:textId="77777777" w:rsidR="009A5A14" w:rsidRPr="00B35949" w:rsidRDefault="009A5A14" w:rsidP="0012286E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Intersection: SPL poor &amp; victims GBV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3ADECF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1.1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058292C1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44AAC9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1.1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E58D575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9A5A14" w:rsidRPr="00B35949" w14:paraId="515D4B6D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424688" w14:textId="77777777" w:rsidR="009A5A14" w:rsidRPr="00B35949" w:rsidRDefault="009A5A14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Socially excluded not double counte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98CDA8" w14:textId="77777777" w:rsidR="009A5A14" w:rsidRPr="00B35949" w:rsidRDefault="009A5A14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1.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B16A8C7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55D925" w14:textId="77777777" w:rsidR="009A5A14" w:rsidRPr="00B35949" w:rsidRDefault="009A5A14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1.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7B784E35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9A5A14" w:rsidRPr="00B35949" w14:paraId="6FB9F61A" w14:textId="77777777" w:rsidTr="0012286E">
        <w:trPr>
          <w:trHeight w:hRule="exact" w:val="17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03237E53" w14:textId="77777777" w:rsidR="009A5A14" w:rsidRPr="00B35949" w:rsidRDefault="009A5A14" w:rsidP="0012286E">
            <w:pPr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03B1F4F2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D0EA3A2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15A865C5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7854FEA5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9A5A14" w:rsidRPr="00B35949" w14:paraId="267EA170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232E84" w14:textId="77777777" w:rsidR="009A5A14" w:rsidRPr="00B35949" w:rsidRDefault="009A5A14" w:rsidP="0012286E">
            <w:pPr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7CBC6D85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3C272E9" w14:textId="77777777" w:rsidR="009A5A14" w:rsidRPr="00B35949" w:rsidRDefault="009A5A14" w:rsidP="0012286E">
            <w:pPr>
              <w:rPr>
                <w:b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5BF4E8E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0735655F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9A5A14" w:rsidRPr="00B35949" w14:paraId="72EBD1E0" w14:textId="77777777" w:rsidTr="0012286E">
        <w:trPr>
          <w:trHeight w:val="241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041ACE" w14:textId="77777777" w:rsidR="009A5A14" w:rsidRPr="00B35949" w:rsidRDefault="009A5A14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Populatio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8537DD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rFonts w:cstheme="minorHAnsi"/>
                <w:sz w:val="20"/>
                <w:szCs w:val="20"/>
              </w:rPr>
              <w:t>2,314.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4BCE9C3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609476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2314.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2C5CAA" w14:textId="77777777" w:rsidR="009A5A14" w:rsidRPr="00B35949" w:rsidRDefault="009A5A14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00.0</w:t>
            </w:r>
          </w:p>
        </w:tc>
      </w:tr>
      <w:tr w:rsidR="009A5A14" w:rsidRPr="00B35949" w14:paraId="440DC27C" w14:textId="77777777" w:rsidTr="0012286E"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BDF82B2" w14:textId="77777777" w:rsidR="009A5A14" w:rsidRPr="00B35949" w:rsidRDefault="009A5A14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Socially excluded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A5DE7A" w14:textId="77777777" w:rsidR="009A5A14" w:rsidRPr="00B35949" w:rsidRDefault="009A5A14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rFonts w:cstheme="minorHAnsi"/>
                <w:b/>
                <w:sz w:val="20"/>
                <w:szCs w:val="20"/>
              </w:rPr>
              <w:t>609.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54B2CD" w14:textId="77777777" w:rsidR="009A5A14" w:rsidRPr="00B35949" w:rsidRDefault="009A5A14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rFonts w:cstheme="minorHAnsi"/>
                <w:b/>
                <w:sz w:val="20"/>
                <w:szCs w:val="20"/>
              </w:rPr>
              <w:t>26.3</w:t>
            </w:r>
            <w:r w:rsidRPr="00B35949"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5C636D" w14:textId="77777777" w:rsidR="009A5A14" w:rsidRPr="00B35949" w:rsidRDefault="009A5A14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659.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5F174C" w14:textId="77777777" w:rsidR="009A5A14" w:rsidRPr="00B35949" w:rsidRDefault="009A5A14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28.5</w:t>
            </w:r>
            <w:r w:rsidRPr="00B35949">
              <w:rPr>
                <w:b/>
                <w:sz w:val="20"/>
                <w:szCs w:val="20"/>
                <w:vertAlign w:val="superscript"/>
              </w:rPr>
              <w:t>a</w:t>
            </w:r>
          </w:p>
        </w:tc>
      </w:tr>
    </w:tbl>
    <w:p w14:paraId="5EEADCE5" w14:textId="77777777" w:rsidR="009A5A14" w:rsidRPr="00B35949" w:rsidRDefault="009A5A14" w:rsidP="009A5A14">
      <w:pPr>
        <w:rPr>
          <w:sz w:val="20"/>
          <w:szCs w:val="20"/>
        </w:rPr>
      </w:pPr>
      <w:r w:rsidRPr="00B35949">
        <w:rPr>
          <w:sz w:val="20"/>
          <w:szCs w:val="20"/>
        </w:rPr>
        <w:lastRenderedPageBreak/>
        <w:t xml:space="preserve">Source: Authors’ estimates. </w:t>
      </w:r>
    </w:p>
    <w:p w14:paraId="732932D3" w14:textId="77777777" w:rsidR="009A5A14" w:rsidRDefault="009A5A14" w:rsidP="009A5A14">
      <w:pPr>
        <w:rPr>
          <w:sz w:val="20"/>
          <w:szCs w:val="20"/>
        </w:rPr>
      </w:pPr>
      <w:r w:rsidRPr="00B35949">
        <w:rPr>
          <w:sz w:val="20"/>
          <w:szCs w:val="20"/>
        </w:rPr>
        <w:t>Notes: (</w:t>
      </w:r>
      <w:r w:rsidRPr="00B35949">
        <w:rPr>
          <w:sz w:val="20"/>
          <w:szCs w:val="20"/>
          <w:vertAlign w:val="superscript"/>
        </w:rPr>
        <w:t>a</w:t>
      </w:r>
      <w:r w:rsidRPr="00B35949">
        <w:rPr>
          <w:sz w:val="20"/>
          <w:szCs w:val="20"/>
        </w:rPr>
        <w:t>) % World total population. See section 3 for further details on intersections. The lower bound estimates are based on the following assumptions: (1) victims of GBV are restricted to women aged 15 to 49; (2) the population of PWD is based on the most restrictive definition of disability (severe disability); (3) the population of LGBTI people is based on all available data; (4) the population of IPs is based on the lower estimate available in our sources for each country.</w:t>
      </w:r>
      <w:r w:rsidRPr="00B35949">
        <w:t xml:space="preserve"> </w:t>
      </w:r>
      <w:r w:rsidRPr="00B35949">
        <w:rPr>
          <w:sz w:val="20"/>
          <w:szCs w:val="20"/>
        </w:rPr>
        <w:t>On the other hand, the upper bound estimates are based on the following assumptions: (1) the prevalence of GBV is extrapolated to the whole adult female group; (2) the population of PWD is based on the least restrictive definition of disability (at least moderate disability); (3) the size of the LBGTI group in the US (4.4%) is extrapolated to the rest of countries; (4) the population of IPs is based on the larger estimate available in our sources for each country. See section 4 for further details.</w:t>
      </w:r>
    </w:p>
    <w:p w14:paraId="0E8FCF9A" w14:textId="77777777" w:rsidR="00CB4FD2" w:rsidRDefault="00CB4FD2"/>
    <w:sectPr w:rsidR="00CB4FD2" w:rsidSect="001D6BAE">
      <w:pgSz w:w="11906" w:h="16838" w:code="9"/>
      <w:pgMar w:top="708" w:right="1020" w:bottom="1440" w:left="1440" w:header="720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A14"/>
    <w:rsid w:val="000F16E1"/>
    <w:rsid w:val="001D6BAE"/>
    <w:rsid w:val="00304113"/>
    <w:rsid w:val="00312BE3"/>
    <w:rsid w:val="004318E9"/>
    <w:rsid w:val="004C617F"/>
    <w:rsid w:val="005359D5"/>
    <w:rsid w:val="005E5BEE"/>
    <w:rsid w:val="006C7345"/>
    <w:rsid w:val="007318CB"/>
    <w:rsid w:val="0073758F"/>
    <w:rsid w:val="007E150A"/>
    <w:rsid w:val="008B3A66"/>
    <w:rsid w:val="009756BF"/>
    <w:rsid w:val="009A5A14"/>
    <w:rsid w:val="00A82BB9"/>
    <w:rsid w:val="00C42FE8"/>
    <w:rsid w:val="00CB4FD2"/>
    <w:rsid w:val="00D142E2"/>
    <w:rsid w:val="00DD7579"/>
    <w:rsid w:val="00EB0107"/>
    <w:rsid w:val="00FC0263"/>
    <w:rsid w:val="00FE5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2C09DA"/>
  <w15:chartTrackingRefBased/>
  <w15:docId w15:val="{1E3CBA94-B623-45CC-8C36-DD40366B2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5A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9A5A14"/>
    <w:pPr>
      <w:spacing w:after="0" w:line="240" w:lineRule="auto"/>
      <w:jc w:val="both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A5A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6</Words>
  <Characters>2603</Characters>
  <Application>Microsoft Office Word</Application>
  <DocSecurity>0</DocSecurity>
  <Lines>371</Lines>
  <Paragraphs>221</Paragraphs>
  <ScaleCrop>false</ScaleCrop>
  <Company/>
  <LinksUpToDate>false</LinksUpToDate>
  <CharactersWithSpaces>2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Nino-Zarazua</dc:creator>
  <cp:keywords/>
  <dc:description/>
  <cp:lastModifiedBy>Miguel Nino-Zarazua</cp:lastModifiedBy>
  <cp:revision>2</cp:revision>
  <dcterms:created xsi:type="dcterms:W3CDTF">2024-01-26T01:41:00Z</dcterms:created>
  <dcterms:modified xsi:type="dcterms:W3CDTF">2024-02-03T1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ba3506d3a15eeca8a87d02ba2e432ee7e32bbe8a709c7d07b38a6ac6a54e3a9</vt:lpwstr>
  </property>
</Properties>
</file>